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43FE413" w:rsidR="00F102CC" w:rsidRPr="003D5AF6" w:rsidRDefault="002A342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data</w:t>
            </w:r>
            <w:r w:rsidR="00DF5F88">
              <w:rPr>
                <w:rFonts w:ascii="Noto Sans" w:eastAsia="Noto Sans" w:hAnsi="Noto Sans" w:cs="Noto Sans"/>
                <w:bCs/>
                <w:color w:val="434343"/>
                <w:sz w:val="18"/>
                <w:szCs w:val="18"/>
              </w:rPr>
              <w:t xml:space="preserve"> availability statement included at end of articl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094EDD0" w:rsidR="00F102CC" w:rsidRPr="003D5AF6" w:rsidRDefault="00DF5F8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513247B" w:rsidR="00F102CC" w:rsidRPr="003D5AF6" w:rsidRDefault="00DF5F8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lasmid construction described in method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E6062FA" w:rsidR="00F102CC" w:rsidRPr="003D5AF6" w:rsidRDefault="00B11CA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C1552F3" w:rsidR="00F102CC" w:rsidRPr="003D5AF6" w:rsidRDefault="00B11CA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BD39D75" w:rsidR="00F102CC" w:rsidRPr="003D5AF6" w:rsidRDefault="00DF5F8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strains included in Key Resources tabl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CEE795C" w:rsidR="00F102CC" w:rsidRPr="003D5AF6" w:rsidRDefault="00DF5F8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AA1101A" w:rsidR="00F102CC" w:rsidRPr="003D5AF6" w:rsidRDefault="00DF5F8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A375859" w:rsidR="00F102CC" w:rsidRPr="003D5AF6" w:rsidRDefault="00DF5F8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culture and use of diverse bacterial specie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671F9D6" w:rsidR="00F102CC" w:rsidRPr="00FB12D9" w:rsidRDefault="006D23E6">
            <w:pPr>
              <w:rPr>
                <w:rFonts w:ascii="Noto Sans" w:eastAsia="Noto Sans" w:hAnsi="Noto Sans" w:cs="Noto Sans"/>
                <w:bCs/>
                <w:color w:val="434343"/>
                <w:sz w:val="18"/>
                <w:szCs w:val="18"/>
              </w:rPr>
            </w:pPr>
            <w:r w:rsidRPr="00FB12D9">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E5E5F67" w:rsidR="00F102CC" w:rsidRPr="003D5AF6" w:rsidRDefault="006D23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54F1BEE" w:rsidR="00F102CC" w:rsidRPr="003D5AF6" w:rsidRDefault="006D23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dicated throughout methods; detailed </w:t>
            </w:r>
            <w:proofErr w:type="spellStart"/>
            <w:r>
              <w:rPr>
                <w:rFonts w:ascii="Noto Sans" w:eastAsia="Noto Sans" w:hAnsi="Noto Sans" w:cs="Noto Sans"/>
                <w:bCs/>
                <w:color w:val="434343"/>
                <w:sz w:val="18"/>
                <w:szCs w:val="18"/>
              </w:rPr>
              <w:t>ribotagging</w:t>
            </w:r>
            <w:proofErr w:type="spellEnd"/>
            <w:r>
              <w:rPr>
                <w:rFonts w:ascii="Noto Sans" w:eastAsia="Noto Sans" w:hAnsi="Noto Sans" w:cs="Noto Sans"/>
                <w:bCs/>
                <w:color w:val="434343"/>
                <w:sz w:val="18"/>
                <w:szCs w:val="18"/>
              </w:rPr>
              <w:t xml:space="preserve"> protocol available at DOI: </w:t>
            </w:r>
            <w:r w:rsidRPr="006D23E6">
              <w:rPr>
                <w:rFonts w:ascii="Noto Sans" w:eastAsia="Noto Sans" w:hAnsi="Noto Sans" w:cs="Noto Sans"/>
                <w:bCs/>
                <w:color w:val="434343"/>
                <w:sz w:val="18"/>
                <w:szCs w:val="18"/>
              </w:rPr>
              <w:t>10.21769/BioProtoc.3328</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DA8F9D4" w:rsidR="00F102CC" w:rsidRPr="003D5AF6" w:rsidRDefault="00FB12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ample sizes indicated in all figure legen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4D40107" w:rsidR="00F102CC" w:rsidRPr="003D5AF6" w:rsidRDefault="00FB12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animals were randomly selected.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2CF98C0" w:rsidR="00F102CC" w:rsidRPr="003D5AF6" w:rsidRDefault="006D23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C849501" w:rsidR="00F102CC" w:rsidRPr="003D5AF6" w:rsidRDefault="006D23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measured data included.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2E529FA" w:rsidR="00F102CC" w:rsidRPr="003D5AF6" w:rsidRDefault="00FB12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dicated in all figure legen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BCAE3E8" w:rsidR="00F102CC" w:rsidRPr="003D5AF6" w:rsidRDefault="00FB12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replicates are biological replicate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74D1120" w:rsidR="00F102CC" w:rsidRPr="003D5AF6" w:rsidRDefault="00FB12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84845B8" w:rsidR="00F102CC" w:rsidRPr="003D5AF6" w:rsidRDefault="00FB12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82DE16D" w:rsidR="00F102CC" w:rsidRPr="003D5AF6" w:rsidRDefault="00FB12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B267376" w:rsidR="00F102CC" w:rsidRPr="003D5AF6" w:rsidRDefault="00FB12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9F6750E" w:rsidR="00F102CC" w:rsidRPr="003D5AF6" w:rsidRDefault="00FB12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data points were excluded from analysi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5649B01" w:rsidR="00F102CC" w:rsidRPr="003D5AF6" w:rsidRDefault="00FB12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dicated in all figure legends. </w:t>
            </w:r>
            <w:r w:rsidR="002A3427">
              <w:rPr>
                <w:rFonts w:ascii="Noto Sans" w:eastAsia="Noto Sans" w:hAnsi="Noto Sans" w:cs="Noto Sans"/>
                <w:bCs/>
                <w:color w:val="434343"/>
                <w:sz w:val="18"/>
                <w:szCs w:val="18"/>
              </w:rPr>
              <w:t xml:space="preserve">Most plots include all raw data points in addition to summary statistic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0F60C5E" w:rsidR="00F102CC" w:rsidRPr="003D5AF6" w:rsidRDefault="002A34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data availability statement included at end of artic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8441FA6" w:rsidR="00F102CC" w:rsidRPr="003D5AF6" w:rsidRDefault="002A34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m</w:t>
            </w:r>
            <w:r>
              <w:rPr>
                <w:rFonts w:ascii="Noto Sans" w:eastAsia="Noto Sans" w:hAnsi="Noto Sans" w:cs="Noto Sans"/>
                <w:bCs/>
                <w:color w:val="434343"/>
                <w:sz w:val="18"/>
                <w:szCs w:val="18"/>
              </w:rPr>
              <w:t>aterials and data availability statement</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C25042D" w:rsidR="00F102CC" w:rsidRPr="003D5AF6" w:rsidRDefault="002A34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A3427"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2A3427" w:rsidRDefault="002A3427" w:rsidP="002A3427">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D9FD92E" w:rsidR="002A3427" w:rsidRPr="003D5AF6" w:rsidRDefault="002A3427" w:rsidP="002A34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materials and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2A3427" w:rsidRPr="003D5AF6" w:rsidRDefault="002A3427" w:rsidP="002A3427">
            <w:pPr>
              <w:spacing w:line="225" w:lineRule="auto"/>
              <w:rPr>
                <w:rFonts w:ascii="Noto Sans" w:eastAsia="Noto Sans" w:hAnsi="Noto Sans" w:cs="Noto Sans"/>
                <w:bCs/>
                <w:color w:val="434343"/>
                <w:sz w:val="18"/>
                <w:szCs w:val="18"/>
              </w:rPr>
            </w:pPr>
          </w:p>
        </w:tc>
      </w:tr>
      <w:tr w:rsidR="002A3427"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2A3427" w:rsidRDefault="002A3427" w:rsidP="002A3427">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2A3427" w:rsidRPr="003D5AF6" w:rsidRDefault="002A3427" w:rsidP="002A3427">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2208244" w:rsidR="002A3427" w:rsidRPr="003D5AF6" w:rsidRDefault="002A3427" w:rsidP="002A34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A3427"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2A3427" w:rsidRDefault="002A3427" w:rsidP="002A342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2A3427" w:rsidRPr="003D5AF6" w:rsidRDefault="002A3427" w:rsidP="002A342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5F261C2" w:rsidR="002A3427" w:rsidRPr="003D5AF6" w:rsidRDefault="002A3427" w:rsidP="002A34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E095B0B" w:rsidR="00F102CC" w:rsidRPr="003D5AF6" w:rsidRDefault="002A34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64E8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10A2D2" w14:textId="77777777" w:rsidR="00F64E83" w:rsidRDefault="00F64E83">
      <w:r>
        <w:separator/>
      </w:r>
    </w:p>
  </w:endnote>
  <w:endnote w:type="continuationSeparator" w:id="0">
    <w:p w14:paraId="4E435F37" w14:textId="77777777" w:rsidR="00F64E83" w:rsidRDefault="00F64E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6803C3" w14:textId="77777777" w:rsidR="00F64E83" w:rsidRDefault="00F64E83">
      <w:r>
        <w:separator/>
      </w:r>
    </w:p>
  </w:footnote>
  <w:footnote w:type="continuationSeparator" w:id="0">
    <w:p w14:paraId="17D22E5B" w14:textId="77777777" w:rsidR="00F64E83" w:rsidRDefault="00F64E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29271390">
    <w:abstractNumId w:val="2"/>
  </w:num>
  <w:num w:numId="2" w16cid:durableId="543248362">
    <w:abstractNumId w:val="0"/>
  </w:num>
  <w:num w:numId="3" w16cid:durableId="1126509673">
    <w:abstractNumId w:val="1"/>
  </w:num>
  <w:num w:numId="4" w16cid:durableId="61613476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A3427"/>
    <w:rsid w:val="003D5AF6"/>
    <w:rsid w:val="00427975"/>
    <w:rsid w:val="004E2C31"/>
    <w:rsid w:val="005B0259"/>
    <w:rsid w:val="006D23E6"/>
    <w:rsid w:val="007054B6"/>
    <w:rsid w:val="008737EC"/>
    <w:rsid w:val="009C7B26"/>
    <w:rsid w:val="00A11E52"/>
    <w:rsid w:val="00B11CA7"/>
    <w:rsid w:val="00BD41E9"/>
    <w:rsid w:val="00C84413"/>
    <w:rsid w:val="00DF5F88"/>
    <w:rsid w:val="00F102CC"/>
    <w:rsid w:val="00F64E83"/>
    <w:rsid w:val="00F91042"/>
    <w:rsid w:val="00FB12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43</Words>
  <Characters>879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gmclachlan@gmail.com</cp:lastModifiedBy>
  <cp:revision>2</cp:revision>
  <dcterms:created xsi:type="dcterms:W3CDTF">2022-04-22T14:58:00Z</dcterms:created>
  <dcterms:modified xsi:type="dcterms:W3CDTF">2022-04-22T14:58:00Z</dcterms:modified>
</cp:coreProperties>
</file>